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D145" w14:textId="77777777" w:rsidR="00E511D3" w:rsidRPr="00F11388" w:rsidRDefault="00E511D3" w:rsidP="00F11388">
      <w:pPr>
        <w:spacing w:line="360" w:lineRule="auto"/>
        <w:rPr>
          <w:rFonts w:ascii="Times New Roman" w:hAnsi="Times New Roman" w:cs="Times New Roman"/>
        </w:rPr>
      </w:pPr>
    </w:p>
    <w:p w14:paraId="157218AC" w14:textId="77777777" w:rsidR="00DC4AF1" w:rsidRPr="00F11388" w:rsidRDefault="00DC4AF1" w:rsidP="00F1138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11388">
        <w:rPr>
          <w:rFonts w:ascii="Times New Roman" w:hAnsi="Times New Roman" w:cs="Times New Roman"/>
          <w:b/>
          <w:bCs/>
        </w:rPr>
        <w:t>Supplementary Table 1</w:t>
      </w:r>
      <w:r w:rsidRPr="00F11388">
        <w:rPr>
          <w:rFonts w:ascii="Times New Roman" w:hAnsi="Times New Roman" w:cs="Times New Roman"/>
          <w:b/>
          <w:bCs/>
          <w:szCs w:val="21"/>
        </w:rPr>
        <w:t xml:space="preserve"> Baseline clinicopathological characteristics in cohort 1 patients </w:t>
      </w:r>
    </w:p>
    <w:tbl>
      <w:tblPr>
        <w:tblStyle w:val="ae"/>
        <w:tblW w:w="1011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2"/>
        <w:gridCol w:w="2585"/>
        <w:gridCol w:w="2585"/>
        <w:gridCol w:w="2131"/>
      </w:tblGrid>
      <w:tr w:rsidR="00DC4AF1" w:rsidRPr="00F11388" w14:paraId="2D14653A" w14:textId="77777777" w:rsidTr="0022640C">
        <w:trPr>
          <w:jc w:val="center"/>
        </w:trPr>
        <w:tc>
          <w:tcPr>
            <w:tcW w:w="2812" w:type="dxa"/>
            <w:tcBorders>
              <w:bottom w:val="single" w:sz="8" w:space="0" w:color="auto"/>
            </w:tcBorders>
          </w:tcPr>
          <w:p w14:paraId="73F67A38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5" w:type="dxa"/>
            <w:tcBorders>
              <w:bottom w:val="single" w:sz="8" w:space="0" w:color="auto"/>
            </w:tcBorders>
            <w:vAlign w:val="center"/>
          </w:tcPr>
          <w:p w14:paraId="51BBA53D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388">
              <w:rPr>
                <w:rFonts w:ascii="Times New Roman" w:hAnsi="Times New Roman" w:cs="Times New Roman"/>
                <w:b/>
                <w:bCs/>
              </w:rPr>
              <w:t>Mature TLS Positive</w:t>
            </w:r>
          </w:p>
          <w:p w14:paraId="26BEE868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388">
              <w:rPr>
                <w:rFonts w:ascii="Times New Roman" w:hAnsi="Times New Roman" w:cs="Times New Roman"/>
                <w:b/>
                <w:bCs/>
              </w:rPr>
              <w:t>(N=18)</w:t>
            </w:r>
          </w:p>
        </w:tc>
        <w:tc>
          <w:tcPr>
            <w:tcW w:w="2585" w:type="dxa"/>
            <w:tcBorders>
              <w:bottom w:val="single" w:sz="8" w:space="0" w:color="auto"/>
            </w:tcBorders>
            <w:vAlign w:val="center"/>
          </w:tcPr>
          <w:p w14:paraId="04E6B00E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388">
              <w:rPr>
                <w:rFonts w:ascii="Times New Roman" w:hAnsi="Times New Roman" w:cs="Times New Roman"/>
                <w:b/>
                <w:bCs/>
              </w:rPr>
              <w:t>Mature TLS Negative</w:t>
            </w:r>
          </w:p>
          <w:p w14:paraId="20FCCD7F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388">
              <w:rPr>
                <w:rFonts w:ascii="Times New Roman" w:hAnsi="Times New Roman" w:cs="Times New Roman"/>
                <w:b/>
                <w:bCs/>
              </w:rPr>
              <w:t>(N=9)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1D6454C2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38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C4AF1" w:rsidRPr="00F11388" w14:paraId="2C281602" w14:textId="77777777" w:rsidTr="0022640C">
        <w:trPr>
          <w:jc w:val="center"/>
        </w:trPr>
        <w:tc>
          <w:tcPr>
            <w:tcW w:w="2812" w:type="dxa"/>
            <w:tcBorders>
              <w:top w:val="single" w:sz="8" w:space="0" w:color="auto"/>
              <w:tl2br w:val="nil"/>
              <w:tr2bl w:val="nil"/>
            </w:tcBorders>
          </w:tcPr>
          <w:p w14:paraId="027C383E" w14:textId="77777777" w:rsidR="00DC4AF1" w:rsidRPr="00F11388" w:rsidRDefault="00DC4AF1" w:rsidP="00F1138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13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ear</w:t>
            </w:r>
          </w:p>
        </w:tc>
        <w:tc>
          <w:tcPr>
            <w:tcW w:w="2585" w:type="dxa"/>
            <w:tcBorders>
              <w:top w:val="single" w:sz="8" w:space="0" w:color="auto"/>
              <w:tl2br w:val="nil"/>
              <w:tr2bl w:val="nil"/>
            </w:tcBorders>
          </w:tcPr>
          <w:p w14:paraId="728651A7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66.0±8.3</w:t>
            </w:r>
          </w:p>
        </w:tc>
        <w:tc>
          <w:tcPr>
            <w:tcW w:w="2585" w:type="dxa"/>
            <w:tcBorders>
              <w:top w:val="single" w:sz="8" w:space="0" w:color="auto"/>
              <w:tl2br w:val="nil"/>
              <w:tr2bl w:val="nil"/>
            </w:tcBorders>
          </w:tcPr>
          <w:p w14:paraId="25F7572D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66.7±5.6</w:t>
            </w:r>
          </w:p>
        </w:tc>
        <w:tc>
          <w:tcPr>
            <w:tcW w:w="2131" w:type="dxa"/>
            <w:tcBorders>
              <w:top w:val="single" w:sz="8" w:space="0" w:color="auto"/>
              <w:tl2br w:val="nil"/>
              <w:tr2bl w:val="nil"/>
            </w:tcBorders>
          </w:tcPr>
          <w:p w14:paraId="1CD82C4C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DC4AF1" w:rsidRPr="00F11388" w14:paraId="4301F9B9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18E11F9F" w14:textId="77777777" w:rsidR="00DC4AF1" w:rsidRPr="00F11388" w:rsidRDefault="00DC4AF1" w:rsidP="00F1138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13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A, ng/ml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0F86E8E3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17.6±10.3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45A102F0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10.9±7.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CFA8D0D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DC4AF1" w:rsidRPr="00F11388" w14:paraId="0B13901A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3DD60B6B" w14:textId="77777777" w:rsidR="00DC4AF1" w:rsidRPr="00F11388" w:rsidRDefault="00DC4AF1" w:rsidP="00F11388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113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eason-grade group at biopsy, n (%)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5780E036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06265761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7F2DCF6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4AF1" w:rsidRPr="00F11388" w14:paraId="4F9133CC" w14:textId="77777777" w:rsidTr="0022640C">
        <w:trPr>
          <w:trHeight w:val="308"/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088BFAE8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&lt;7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7D25585D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1CBBEFEF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0F058F2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C4AF1" w:rsidRPr="00F11388" w14:paraId="4503A22A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107D0AEE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3+4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2818FC91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619E11AD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819133C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DC4AF1" w:rsidRPr="00F11388" w14:paraId="7FD1D588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3770F608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4+3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039B6368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7B413FBB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136D68F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DC4AF1" w:rsidRPr="00F11388" w14:paraId="0DAFF9AC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2FF9BB58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&gt;7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1A94D90A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5B5725B4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94E58C3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DC4AF1" w:rsidRPr="00F11388" w14:paraId="0EC44C55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330A043E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13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ical T stage, n, (%)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22518050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2BB442F9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D7A0FFE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4AF1" w:rsidRPr="00F11388" w14:paraId="0AC2E9D0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1BB1102E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1388">
              <w:rPr>
                <w:rFonts w:ascii="Times New Roman" w:eastAsia="Segoe UI" w:hAnsi="Times New Roman" w:cs="Times New Roman"/>
                <w:color w:val="222222"/>
                <w:sz w:val="15"/>
                <w:szCs w:val="15"/>
                <w:shd w:val="clear" w:color="auto" w:fill="FFFFFF"/>
              </w:rPr>
              <w:t>pT2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72C66A22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40E287BF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1" w:type="dxa"/>
            <w:vMerge w:val="restart"/>
            <w:tcBorders>
              <w:tl2br w:val="nil"/>
              <w:tr2bl w:val="nil"/>
            </w:tcBorders>
            <w:vAlign w:val="center"/>
          </w:tcPr>
          <w:p w14:paraId="4D7E8BB8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DC4AF1" w:rsidRPr="00F11388" w14:paraId="06DA2182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72908D7A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1388">
              <w:rPr>
                <w:rFonts w:ascii="Times New Roman" w:eastAsia="Segoe UI" w:hAnsi="Times New Roman" w:cs="Times New Roman"/>
                <w:color w:val="222222"/>
                <w:sz w:val="15"/>
                <w:szCs w:val="15"/>
                <w:shd w:val="clear" w:color="auto" w:fill="FFFFFF"/>
              </w:rPr>
              <w:t>pT3a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2E907503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76E5B8F2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1" w:type="dxa"/>
            <w:vMerge/>
            <w:tcBorders>
              <w:tl2br w:val="nil"/>
              <w:tr2bl w:val="nil"/>
            </w:tcBorders>
          </w:tcPr>
          <w:p w14:paraId="65F51958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4AF1" w:rsidRPr="00F11388" w14:paraId="0044512B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79443836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13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 Margins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492D7477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6FD9D504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2CDE7DA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4AF1" w:rsidRPr="00F11388" w14:paraId="7E5806E3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57EA9039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138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5CABBDFD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43A46E9F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31" w:type="dxa"/>
            <w:vMerge w:val="restart"/>
            <w:tcBorders>
              <w:tl2br w:val="nil"/>
              <w:tr2bl w:val="nil"/>
            </w:tcBorders>
            <w:vAlign w:val="center"/>
          </w:tcPr>
          <w:p w14:paraId="1634B031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DC4AF1" w:rsidRPr="00F11388" w14:paraId="1BD08C83" w14:textId="77777777" w:rsidTr="0022640C">
        <w:trPr>
          <w:jc w:val="center"/>
        </w:trPr>
        <w:tc>
          <w:tcPr>
            <w:tcW w:w="2812" w:type="dxa"/>
            <w:tcBorders>
              <w:tl2br w:val="nil"/>
              <w:tr2bl w:val="nil"/>
            </w:tcBorders>
          </w:tcPr>
          <w:p w14:paraId="120D306C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138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1F075FC0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5" w:type="dxa"/>
            <w:tcBorders>
              <w:tl2br w:val="nil"/>
              <w:tr2bl w:val="nil"/>
            </w:tcBorders>
          </w:tcPr>
          <w:p w14:paraId="78F10B48" w14:textId="77777777" w:rsidR="00DC4AF1" w:rsidRPr="00F11388" w:rsidRDefault="00DC4AF1" w:rsidP="00F113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1" w:type="dxa"/>
            <w:vMerge/>
            <w:tcBorders>
              <w:tl2br w:val="nil"/>
              <w:tr2bl w:val="nil"/>
            </w:tcBorders>
          </w:tcPr>
          <w:p w14:paraId="524AD4BF" w14:textId="77777777" w:rsidR="00DC4AF1" w:rsidRPr="00F11388" w:rsidRDefault="00DC4AF1" w:rsidP="00F113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4ABD5060" w14:textId="77777777" w:rsidR="00DC4AF1" w:rsidRPr="00F11388" w:rsidRDefault="00DC4AF1" w:rsidP="00F11388">
      <w:pPr>
        <w:spacing w:line="360" w:lineRule="auto"/>
        <w:rPr>
          <w:rFonts w:ascii="Times New Roman" w:hAnsi="Times New Roman" w:cs="Times New Roman"/>
        </w:rPr>
      </w:pPr>
    </w:p>
    <w:p w14:paraId="2163DD42" w14:textId="77777777" w:rsidR="00DC4AF1" w:rsidRPr="00F11388" w:rsidRDefault="00DC4AF1" w:rsidP="00F11388">
      <w:pPr>
        <w:spacing w:line="360" w:lineRule="auto"/>
        <w:rPr>
          <w:rFonts w:ascii="Times New Roman" w:hAnsi="Times New Roman" w:cs="Times New Roman"/>
        </w:rPr>
      </w:pPr>
    </w:p>
    <w:p w14:paraId="24902E4F" w14:textId="77777777" w:rsidR="00DC4AF1" w:rsidRPr="00F11388" w:rsidRDefault="00DC4AF1" w:rsidP="00F11388">
      <w:pPr>
        <w:spacing w:line="360" w:lineRule="auto"/>
        <w:rPr>
          <w:rFonts w:ascii="Times New Roman" w:hAnsi="Times New Roman" w:cs="Times New Roman"/>
        </w:rPr>
      </w:pPr>
    </w:p>
    <w:sectPr w:rsidR="00DC4AF1" w:rsidRPr="00F11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53"/>
    <w:rsid w:val="001B4B53"/>
    <w:rsid w:val="003C524F"/>
    <w:rsid w:val="00700F71"/>
    <w:rsid w:val="00B95B30"/>
    <w:rsid w:val="00DC4AF1"/>
    <w:rsid w:val="00E511D3"/>
    <w:rsid w:val="00F1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1D9A5"/>
  <w15:chartTrackingRefBased/>
  <w15:docId w15:val="{CB815A75-9946-804C-85BA-5BE8C6980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AF1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4B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4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4B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4B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4B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4B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4B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4B53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4B53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B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4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4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4B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4B5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4B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4B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4B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4B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4B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B4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4B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B4B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4B53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B4B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4B53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B4B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4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B4B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4B5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C4AF1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0995</dc:creator>
  <cp:keywords/>
  <dc:description/>
  <cp:lastModifiedBy>e10995</cp:lastModifiedBy>
  <cp:revision>3</cp:revision>
  <dcterms:created xsi:type="dcterms:W3CDTF">2024-10-26T10:16:00Z</dcterms:created>
  <dcterms:modified xsi:type="dcterms:W3CDTF">2024-10-26T10:20:00Z</dcterms:modified>
</cp:coreProperties>
</file>